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266D0" w14:textId="77777777" w:rsidR="00097213" w:rsidRPr="00097213" w:rsidRDefault="00097213" w:rsidP="00097213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70456796"/>
      <w:r w:rsidRPr="00097213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S5 Table</w:t>
      </w:r>
      <w:r w:rsidRPr="00097213">
        <w:rPr>
          <w:rFonts w:ascii="Times New Roman" w:hAnsi="Times New Roman" w:hint="eastAsia"/>
          <w:kern w:val="44"/>
          <w:sz w:val="28"/>
          <w:szCs w:val="44"/>
          <w14:ligatures w14:val="none"/>
        </w:rPr>
        <w:t>.</w:t>
      </w:r>
      <w:r w:rsidRPr="00097213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 xml:space="preserve"> The list of included studies</w:t>
      </w:r>
      <w:bookmarkEnd w:id="0"/>
    </w:p>
    <w:p w14:paraId="2EEF0205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. Acocella G, Bertrand A, Beytout J, et al. Comparison of three different regimens in the treatment of acute brucellosis: a multicenter multinational study. J Antimicrob Chemother 1989;23(3):433-9. doi: 10.1093/jac/23.3.433</w:t>
      </w:r>
    </w:p>
    <w:p w14:paraId="222D4618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. Agalar C, Usubutun S, Turkyilmaz R. Ciprofloxacin and rifampicin versus doxycycline and rifampicin in the treatment of brucellosis. Eur J Clin Microbiol Infect Dis 1999;18(8):535-8. doi: 10.1007/s100960050344</w:t>
      </w:r>
    </w:p>
    <w:p w14:paraId="3DE6DD1D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. Akova M, Uzun O, Akalin HE, et al. Quinolones in treatment of human brucellosis: comparative trial of ofloxacin-rifampin versus doxycycline-rifampin. Antimicrob Agents Chemother 1993;37(9):1831-4. doi: 10.1128/aac.37.9.1831</w:t>
      </w:r>
    </w:p>
    <w:p w14:paraId="5CBD6592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4. Alavi S, Rajabzadeh A. Comparison of two chemotherapy regimen: Doxycycline-rifampicin and doxycycline cotrimoxazol in the brucellosis patients Ahwaz, Iran, 2004-2006. Pakistan Journal of Medical Sciences 2007;23(6):889.</w:t>
      </w:r>
    </w:p>
    <w:p w14:paraId="68EE692E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5. Ariza J, Gudiol F, Pallares R, et al. Treatment of human brucellosis with doxycycline plus rifampin or doxycycline plus streptomycin. A randomized, double-blind study. Ann Intern Med 1992;117(1):25-30. doi: 10.7326/0003-4819-117-1-25</w:t>
      </w:r>
    </w:p>
    <w:p w14:paraId="1D45ED11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6. Buzon L, Bouza E, Rodriguez M. Treatment of brucellosis with rifampicin+tetracycline vs TMP/SMZ. A prospective and randomized study. Chemioterapia 1982;1(4 Suppl.):No. 221.</w:t>
      </w:r>
    </w:p>
    <w:p w14:paraId="1EA47979" w14:textId="2D0C6E18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7. Baoshan C, Dongmei X. Efficacy and safety of doxycycline combined with levofloxacin in the treatment of brucellosis. IMHGN 2018;24(1):94-96,132. (in Chinese). doi: 10.3760/cma.j.issn.1007-1245.2018.01.030</w:t>
      </w:r>
    </w:p>
    <w:p w14:paraId="26D4D7B2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8. Ruolei C. Clinical observation of doxycycline combined with levofloxacin in the treatment of brucellosis. Guide China Med 2016;14(26):68. (in Chinese). doi: 10.15912/j.cnki.gocm.2016.26.060</w:t>
      </w:r>
    </w:p>
    <w:p w14:paraId="4E639F1B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9. Colmenero Castillo JD, Hernandez Marquez S, Reguera Iglesias JM, et al. Comparative trial of doxycycline plus streptomycin versus doxycycline plus rifampin for the therapy of human brucellosis. Chemotherapy 1989;35(2):146-52. doi: 10.1159/000238662</w:t>
      </w:r>
    </w:p>
    <w:p w14:paraId="5EDBA7AC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0. Colmenero JD, Fernández-Gallardo LC, Agúndez JA, et al. Possible implications of doxycycline-rifampin interaction for treatment of brucellosis. Antimicrob Agents Chemother 1994;38(12):2798-802. doi: 10.1128/aac.38.12.2798</w:t>
      </w:r>
    </w:p>
    <w:p w14:paraId="2BBC5BA9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1. Lili D, Junyan Z. Clinical efficacy of rifampicin combined with doxycycline in the treatment of brucellosis. Women's Health Res 2016(9):222,21. (in Chinese).</w:t>
      </w:r>
    </w:p>
    <w:p w14:paraId="741524A1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2. Ersoy Y, Sonmez E, Tevfik MR, et al. Comparison of three different combination therapies in the treatment of human brucellosis. Trop Doct 2005;35(4):210-2. doi: 10.1258/004947505774938765</w:t>
      </w:r>
    </w:p>
    <w:p w14:paraId="6A2B2434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3. Lifu G, Xiumei W. Clinical effects, complications, and quality-of-life scores of doxycycline and levofloxacin combination in the treatment of brucellosis. Women's Health Res 2023(14):56-58. (in Chinese).</w:t>
      </w:r>
    </w:p>
    <w:p w14:paraId="1418D881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4. Hasanain A, Mahdy R, Mohamed A, et al. A randomized, comparative study of dual therapy (doxycycline-rifampin) versus triple therapy (doxycycline-rifampin-levofloxacin) for treating acute/subacute brucellosis. Braz J Infect Dis 2016;20(3):250-4. doi: 10.1016/j.bjid.2016.02.004</w:t>
      </w:r>
    </w:p>
    <w:p w14:paraId="183678C6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lastRenderedPageBreak/>
        <w:t>w15. Hasanjani Roushan MR, Mohraz M, Hajiahmadi M, et al. Efficacy of gentamicin plus doxycycline versus streptomycin plus doxycycline in the treatment of brucellosis in humans. Clin Infect Dis 2006;42(8):1075-80. doi: 10.1086/501359</w:t>
      </w:r>
    </w:p>
    <w:p w14:paraId="7CC40856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6. Hashemi SH, Gachkar L, Keramat F, et al. Comparison of doxycycline-streptomycin, doxycycline-rifampin, and ofloxacin-rifampin in the treatment of brucellosis: a randomized clinical trial. Int J Infect Dis 2012;16(4):e247-51. doi: 10.1016/j.ijid.2011.12.003</w:t>
      </w:r>
    </w:p>
    <w:p w14:paraId="0780C53B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7. Hassan WA, Abdel-Gawad M, Abdelmohsen AS. Doxycycline Plus Trimethoprim-Sulfamethoxazole versus Doxycycline plus Rifampicin in Treatment of Brucellosis: A Randomized Controlled Trial. Al-Azhar Assiut Med J 2022;20:333–37.</w:t>
      </w:r>
    </w:p>
    <w:p w14:paraId="721B10D1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8. Roushan MR, Amiri MJ, Janmohammadi N, et al. Comparison of the efficacy of gentamicin for 5 days plus doxycycline for 8 weeks versus streptomycin for 2 weeks plus doxycycline for 45 days in the treatment of human brucellosis: a randomized clinical trial. J Antimicrob Chemother 2010;65(5):1028-35. doi: 10.1093/jac/dkq064</w:t>
      </w:r>
    </w:p>
    <w:p w14:paraId="13611E76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19. Li J. Comparative efficacy of different antimicrobial drug combination regimens in the treatment of brucellosis. Chin J Clinical Ration Drug Use 2020;13(10):53-54. (in Chinese). doi: 10.15887/j.cnki.13-1389/r.2020.10.030.</w:t>
      </w:r>
    </w:p>
    <w:p w14:paraId="0FDA4426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0. Lili J, Bing Z, Wei L. Clinical efficacy of doxycycline hydrochloride combined with rifampicin in the treatment of brucellosis. Chin J Ctrl Endem Dis 2022;37(05):439+41. (in Chinese).</w:t>
      </w:r>
    </w:p>
    <w:p w14:paraId="437530E2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1. Kalo T, Novi S, Nushi A, et al. Ciprofloxacin plus doxycycline versus rifampicin plus doxycycline in the treatment of acute brucellosis. Médecine et Maladies Infectieuses 1996;26:587-89. doi: https://doi.org/10.1016/S0399-077X(96)80077-1</w:t>
      </w:r>
    </w:p>
    <w:p w14:paraId="01E12818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2. Karabay O, Sencan I, Kayas D, et al. Ofloxacin plus rifampicin versus doxycycline plus rifampicin in the treatment of brucellosis: a randomized clinical trial [ISRCTN11871179]. BMC Infect Dis 2004;4:18. doi:10.1186/1471-2334-4-18</w:t>
      </w:r>
    </w:p>
    <w:p w14:paraId="35CBD9F7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3. Keramat F, Ranjbar M, Mamani M, Hashemi SH, Zeraati F. A comparative trial of three therapeutic regimens: ciprofloxacin-rifampin, ciprofloxacin-doxycycline and doxycycline-rifampin in the treatment of brucellosis. Trop Doct 2009;39(4):207-210. doi:10.1258/td.2009.090030</w:t>
      </w:r>
    </w:p>
    <w:p w14:paraId="6875A9E1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4. Lang R, Raz R, Sacks T, Shapiro M. Failure of prolonged treatment with ciprofloxacin in acute infections due to Brucella melitensis. J Antimicrob Chemother 1990;26(6):841-846. doi:10.1093/jac/26.6.841</w:t>
      </w:r>
    </w:p>
    <w:p w14:paraId="050302B8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5. Lang R, Dagan R, Potasman I, Einhorn M, Raz R. Failure of ceftriaxone in the treatment of acute brucellosis. Clin Infect Dis 1992;14(2):506-509. doi:10.1093/clinids/14.2.506</w:t>
      </w:r>
    </w:p>
    <w:p w14:paraId="5F8C087C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6. Dan L. Observation on efficacy of rifampin combined with doxycycline in the treatment of acute brucellosis. China Prac Med 2018;13(04):77-79. (in Chinese). doi: 10.14163/j.cnki.11-5547/r.2018.04.047</w:t>
      </w:r>
    </w:p>
    <w:p w14:paraId="1A2E6D5E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7. Jin L, Aijun L, Weidong M. Efficacy of doxycycline combined with compound sulfamethoxazole in the treatment of acute-phase brucellosis. Lab Med Clin 2019;16(22):3376-78. (in Chinese).</w:t>
      </w:r>
    </w:p>
    <w:p w14:paraId="02266D58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28. Montejo JM, Alberola I, Glez-Zarate P, et al. Open, randomized therapeutic trial of six antimicrobial regimens in the treatment of human brucellosis. Clin Infect Dis 1993;16(5):671-6. doi: 10.1093/clind/16.5.671</w:t>
      </w:r>
    </w:p>
    <w:p w14:paraId="173D734E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lastRenderedPageBreak/>
        <w:t>w29. Longjiang Q, Jianjun G, Junfeng Z, et al. Observation on the effect of levofloxacin on acute brucellosis cases. China Tropical Medicine 2008(12):2135+63. (in Chinese).</w:t>
      </w:r>
    </w:p>
    <w:p w14:paraId="2B7D42DE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0. Longjiang Q, Jianjun G, Yihua Z. Efficacy of levofloxacin combined with doxycycline in the treatment of acute brucellosis in 42 cases. Med Her 2009;28(03):331-32. (in Chinese).</w:t>
      </w:r>
    </w:p>
    <w:p w14:paraId="7F7B0CB8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1. Ranjbar M, Keramat F, Mamani M, et al. Comparison between doxycycline-rifampin-amikacin and doxycycline-rifampin regimens in the treatment of brucellosis. Int J Infect Dis 2007;11(2):152-6. doi: 10.1016/j.ijid.2005.11.007</w:t>
      </w:r>
    </w:p>
    <w:p w14:paraId="2EA3F963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2. Roushan MR, Gangi SM, Ahmadi SA. Comparison of the efficacy of two months of treatment with co-trimoxazole plus doxycycline vs. co-trimoxazole plus rifampin in brucellosis. Swiss Med Wkly 2004;134(37-38):564-8. doi: 10.4414/smw.2004.10665</w:t>
      </w:r>
    </w:p>
    <w:p w14:paraId="63A31F42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3. Sarmadian H, Didgar F, Sufian M, et al. Comparison Between Efficacy of Cipofoxacin Doxycycline and Rifampin - Doxycycline Regimens in Treatment and Relapse of Brucellosis. Tropical Medicine &amp; International Health 2009;14:209-09.</w:t>
      </w:r>
    </w:p>
    <w:p w14:paraId="03F30E15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4. Rina S. Comparison of different combination therapy regimens of antimicrobial drugs for brucellosis. World Latest Medicine Inf 2017;17(58):127-28. (in Chinese). doi: 10.19613/j.cnki.1671-3141.2017.58.067</w:t>
      </w:r>
    </w:p>
    <w:p w14:paraId="1E6FECB6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5. Hongtao S. Clinical Observation of Rifampicin Doxycycline and Levofloxacin in the Treatment of Brucellosis. China Health Stand Management 2015;6(22):123-24. (in Chinese).</w:t>
      </w:r>
    </w:p>
    <w:p w14:paraId="46D8B49E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6. Lihui S. Effects of triple therapy of Ofloxacin, Rifampicin and Doxycycline in treatment of  patients with brucellosis. Med J Chin People's Health 2020;32(24):20-21. (in Chinese).</w:t>
      </w:r>
    </w:p>
    <w:p w14:paraId="0295FB93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7. Qian S, Lei F, Xiaowei Z. Comparison of the therapeutic effects of different antibacterial drugs combined in the treatment of adult brucellosis patients. Chin J Endemiol 2023;42(6):498-501. (in Chinese). doi: 10.3760/cma.j.cn231583-20220411-00115</w:t>
      </w:r>
    </w:p>
    <w:p w14:paraId="4EE0F8A3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8. Fenglan W. Analysis of the effect of doxycycline combined with levofloxacin in the treatment of brucellosis. China Health Care &amp; Nutrition 2020;30(1):279-80. (in Chinese).</w:t>
      </w:r>
    </w:p>
    <w:p w14:paraId="27AF74F0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39. Na W. Evaluation of the effect and total effective rate of doxycycline combined with levofloxacin in  the treatment of patients with brucellosis. Fertility &amp; Health 2022;28(19):149-51. (in Chinese).</w:t>
      </w:r>
    </w:p>
    <w:p w14:paraId="1125DF00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40. Meng Y, Yanhong W, Yu S, et al. Comparison of different combination therapy for acute brucellosis. Chin J Exp Clin Infect Dis 2015;9(06):81-83. (in Chinese).</w:t>
      </w:r>
    </w:p>
    <w:p w14:paraId="74E8C53C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41. Cui Z, Zhe W, Yuejie Y, et al. Effect of Rifampicin Combined with Doxycycline and Levofloxacin in the Treatment of Brucellosis. J Med Inf 2022;35(03):112-14. (in Chinese). doi: 10.3969/j.issn.1006-1959.2022.03.027</w:t>
      </w:r>
    </w:p>
    <w:p w14:paraId="20E37E84" w14:textId="77777777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42. Xiyan Z. Efficacy and Safety of Levofloxacin based Triple Antibiotic Regimen in the Treatment of Brucellosis. China J Pharmaceutical Economics 2023;18(09):32-35. (in Chinese). doi: 10.12010/j.issn.1673-5846.2023.09.006</w:t>
      </w:r>
    </w:p>
    <w:p w14:paraId="3E6DD82B" w14:textId="1592B3CD" w:rsidR="00097213" w:rsidRPr="00097213" w:rsidRDefault="00097213" w:rsidP="00097213">
      <w:pPr>
        <w:ind w:left="720" w:hanging="720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097213">
        <w:rPr>
          <w:rFonts w:ascii="Times New Roman" w:eastAsia="等线" w:hAnsi="Times New Roman" w:cs="Times New Roman"/>
          <w:noProof/>
          <w:sz w:val="22"/>
          <w14:ligatures w14:val="none"/>
        </w:rPr>
        <w:t>w43. Yan Z. Comparison of the efficacy of two treatment options for brucellosis. Shihezi  University, 2017. (in Chinese).</w:t>
      </w:r>
    </w:p>
    <w:sectPr w:rsidR="00097213" w:rsidRPr="00097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5547B" w14:textId="77777777" w:rsidR="004B466C" w:rsidRDefault="004B466C" w:rsidP="00C318B7">
      <w:pPr>
        <w:rPr>
          <w:rFonts w:hint="eastAsia"/>
        </w:rPr>
      </w:pPr>
      <w:r>
        <w:separator/>
      </w:r>
    </w:p>
  </w:endnote>
  <w:endnote w:type="continuationSeparator" w:id="0">
    <w:p w14:paraId="79753C66" w14:textId="77777777" w:rsidR="004B466C" w:rsidRDefault="004B466C" w:rsidP="00C318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AFD4F3" w14:textId="77777777" w:rsidR="004B466C" w:rsidRDefault="004B466C" w:rsidP="00C318B7">
      <w:pPr>
        <w:rPr>
          <w:rFonts w:hint="eastAsia"/>
        </w:rPr>
      </w:pPr>
      <w:r>
        <w:separator/>
      </w:r>
    </w:p>
  </w:footnote>
  <w:footnote w:type="continuationSeparator" w:id="0">
    <w:p w14:paraId="0C894E19" w14:textId="77777777" w:rsidR="004B466C" w:rsidRDefault="004B466C" w:rsidP="00C318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13"/>
    <w:rsid w:val="00097213"/>
    <w:rsid w:val="004B466C"/>
    <w:rsid w:val="00930D3E"/>
    <w:rsid w:val="00C3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6CA23"/>
  <w15:chartTrackingRefBased/>
  <w15:docId w15:val="{9479D525-F42C-4F4F-A683-7A95CC5E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8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5</Words>
  <Characters>7896</Characters>
  <Application>Microsoft Office Word</Application>
  <DocSecurity>0</DocSecurity>
  <Lines>65</Lines>
  <Paragraphs>18</Paragraphs>
  <ScaleCrop>false</ScaleCrop>
  <Company/>
  <LinksUpToDate>false</LinksUpToDate>
  <CharactersWithSpaces>9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2</cp:revision>
  <dcterms:created xsi:type="dcterms:W3CDTF">2024-07-30T01:33:00Z</dcterms:created>
  <dcterms:modified xsi:type="dcterms:W3CDTF">2024-07-30T02:00:00Z</dcterms:modified>
</cp:coreProperties>
</file>